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55261B">
      <w:pPr>
        <w:rPr>
          <w:rFonts w:hint="eastAsia" w:eastAsiaTheme="minorEastAsia"/>
          <w:lang w:val="en-US" w:eastAsia="zh-CN"/>
        </w:rPr>
      </w:pPr>
    </w:p>
    <w:tbl>
      <w:tblPr>
        <w:tblStyle w:val="2"/>
        <w:tblW w:w="11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2502"/>
        <w:gridCol w:w="7334"/>
      </w:tblGrid>
      <w:tr w14:paraId="403FD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4 List of annotated genes i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c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hloroplast genome. </w:t>
            </w:r>
            <w:r>
              <w:rPr>
                <w:rStyle w:val="8"/>
                <w:lang w:val="en-US" w:eastAsia="zh-CN" w:bidi="ar"/>
              </w:rPr>
              <w:t xml:space="preserve"> </w:t>
            </w:r>
          </w:p>
        </w:tc>
      </w:tr>
      <w:tr w14:paraId="22EDA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5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7209C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25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2840B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73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2CD4C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(s)</w:t>
            </w:r>
          </w:p>
        </w:tc>
      </w:tr>
      <w:bookmarkEnd w:id="0"/>
      <w:tr w14:paraId="5A46B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5DE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3A73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PH dehydrogenase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615D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</w:tr>
      <w:tr w14:paraId="6B126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3A5B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479F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system I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2CC2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</w:t>
            </w:r>
          </w:p>
        </w:tc>
      </w:tr>
      <w:tr w14:paraId="0C962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49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4C21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system II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7D7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</w:tr>
      <w:tr w14:paraId="77392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E7DF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F053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synthase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0CF4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 w14:paraId="4A215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BD3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99E2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b/f complex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7C68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70F45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487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6BE3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isco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E67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 w14:paraId="762BF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FF9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-replica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0650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 RNA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A7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1FB684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*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*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*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481B32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*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05E43C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505A3E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U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*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-CC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</w:t>
            </w:r>
          </w:p>
        </w:tc>
      </w:tr>
      <w:tr w14:paraId="30CBA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4CA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4C06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RNA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3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, 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, 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, 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0DB6E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4E5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B9D0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6D44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1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35E8A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6FC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299B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subunit of ribosomal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C5FA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 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1E889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BA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1A07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subunit of ribosomal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80C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, 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 w14:paraId="38CC7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54CD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gen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AC41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lational initiation factor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B05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 w14:paraId="395A0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B0F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FCE9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lysis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73A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c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39064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8EB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2562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ase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202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</w:tr>
      <w:tr w14:paraId="3C1B8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B0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88F4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unit of acetyl-CoA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14C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 w14:paraId="40A40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8AE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B7A8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velop membrane protein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83CF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 w14:paraId="3B235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A74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F79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type cytochrome synthesis gene</w:t>
            </w:r>
          </w:p>
        </w:tc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F71F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 w14:paraId="495B7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0656EC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 of unknown function</w:t>
            </w:r>
          </w:p>
        </w:tc>
        <w:tc>
          <w:tcPr>
            <w:tcW w:w="25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16507F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etical chloroplast reading frames</w:t>
            </w:r>
          </w:p>
        </w:tc>
        <w:tc>
          <w:tcPr>
            <w:tcW w:w="73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F7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, 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62D7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009A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 Indicates genes containing one or more introns, a gene with two copies.</w:t>
            </w:r>
          </w:p>
        </w:tc>
      </w:tr>
    </w:tbl>
    <w:p w14:paraId="62788E89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1418C9"/>
    <w:rsid w:val="141418C9"/>
    <w:rsid w:val="26BB254B"/>
    <w:rsid w:val="3EA352FB"/>
    <w:rsid w:val="454B049A"/>
    <w:rsid w:val="70EC391E"/>
    <w:rsid w:val="7512151E"/>
    <w:rsid w:val="7C53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2E3033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uiPriority w:val="0"/>
    <w:rPr>
      <w:rFonts w:ascii="楷体" w:hAnsi="楷体" w:eastAsia="楷体" w:cs="楷体"/>
      <w:color w:val="000000"/>
      <w:sz w:val="21"/>
      <w:szCs w:val="21"/>
      <w:u w:val="none"/>
    </w:rPr>
  </w:style>
  <w:style w:type="character" w:customStyle="1" w:styleId="9">
    <w:name w:val="font4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0</Words>
  <Characters>4078</Characters>
  <Lines>0</Lines>
  <Paragraphs>0</Paragraphs>
  <TotalTime>11</TotalTime>
  <ScaleCrop>false</ScaleCrop>
  <LinksUpToDate>false</LinksUpToDate>
  <CharactersWithSpaces>43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6:13:00Z</dcterms:created>
  <dc:creator>霄€*€霄</dc:creator>
  <cp:lastModifiedBy>霄€*€霄</cp:lastModifiedBy>
  <dcterms:modified xsi:type="dcterms:W3CDTF">2025-06-23T16:3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38D81F01BE545F797806E229A267C71_13</vt:lpwstr>
  </property>
  <property fmtid="{D5CDD505-2E9C-101B-9397-08002B2CF9AE}" pid="4" name="KSOTemplateDocerSaveRecord">
    <vt:lpwstr>eyJoZGlkIjoiNDk2Y2NjMTA2OGY2YzgxNDNlNTNhZjEzMjRhOTZiNTEiLCJ1c2VySWQiOiI0NTE5OTgxODgifQ==</vt:lpwstr>
  </property>
</Properties>
</file>